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1CC9A" w14:textId="21F1F6DD" w:rsidR="00053FBE" w:rsidRPr="00726675" w:rsidRDefault="00395827" w:rsidP="00053FBE">
      <w:pPr>
        <w:jc w:val="both"/>
        <w:rPr>
          <w:lang w:val="en-US"/>
        </w:rPr>
      </w:pPr>
      <w:r>
        <w:rPr>
          <w:b/>
          <w:bCs/>
          <w:lang w:val="en-US"/>
        </w:rPr>
        <w:t xml:space="preserve">S31 Table. Raw Data. </w:t>
      </w:r>
      <w:r w:rsidR="00053FBE" w:rsidRPr="00726675">
        <w:rPr>
          <w:b/>
          <w:bCs/>
          <w:lang w:val="en-US"/>
        </w:rPr>
        <w:t xml:space="preserve">Maternal </w:t>
      </w:r>
      <w:r w:rsidR="00053FBE">
        <w:rPr>
          <w:b/>
          <w:bCs/>
          <w:lang w:val="en-US"/>
        </w:rPr>
        <w:t>Peripheric Vascular Resistance</w:t>
      </w:r>
      <w:r w:rsidR="00053FBE" w:rsidRPr="00726675">
        <w:rPr>
          <w:b/>
          <w:bCs/>
          <w:lang w:val="en-US"/>
        </w:rPr>
        <w:t>.</w:t>
      </w:r>
      <w:r w:rsidR="00053FBE" w:rsidRPr="00726675">
        <w:rPr>
          <w:lang w:val="en-US"/>
        </w:rPr>
        <w:t xml:space="preserve"> Maternal </w:t>
      </w:r>
      <w:r w:rsidR="00053FBE">
        <w:rPr>
          <w:lang w:val="en-US"/>
        </w:rPr>
        <w:t>peripheric vascular resistance</w:t>
      </w:r>
      <w:r w:rsidR="00053FBE" w:rsidRPr="00726675">
        <w:rPr>
          <w:lang w:val="en-US"/>
        </w:rPr>
        <w:t xml:space="preserve"> during general inhalation anesthesia and dorsal recumbency of mares in the last month of gestation.</w:t>
      </w:r>
    </w:p>
    <w:tbl>
      <w:tblPr>
        <w:tblW w:w="92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753"/>
        <w:gridCol w:w="753"/>
        <w:gridCol w:w="753"/>
        <w:gridCol w:w="753"/>
        <w:gridCol w:w="753"/>
        <w:gridCol w:w="753"/>
        <w:gridCol w:w="753"/>
        <w:gridCol w:w="827"/>
        <w:gridCol w:w="753"/>
        <w:gridCol w:w="641"/>
      </w:tblGrid>
      <w:tr w:rsidR="006D7C90" w:rsidRPr="0088672D" w14:paraId="3D30E027" w14:textId="77777777" w:rsidTr="006D7C90">
        <w:trPr>
          <w:trHeight w:val="300"/>
          <w:jc w:val="center"/>
        </w:trPr>
        <w:tc>
          <w:tcPr>
            <w:tcW w:w="9245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DEECD9" w14:textId="79F34CCA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eripher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Vascular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Resistance</w:t>
            </w:r>
            <w:proofErr w:type="spellEnd"/>
          </w:p>
        </w:tc>
      </w:tr>
      <w:tr w:rsidR="006D7C90" w:rsidRPr="0088672D" w14:paraId="2C5509E7" w14:textId="77777777" w:rsidTr="006D7C90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40F2A" w14:textId="77777777" w:rsidR="006D7C90" w:rsidRPr="0088672D" w:rsidRDefault="006D7C90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68450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EEAE5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63A85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FC64C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74479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AC154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79885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2FA76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F5A07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DC497" w14:textId="77777777" w:rsidR="006D7C90" w:rsidRDefault="006D7C90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15CBAD0D" w14:textId="77777777" w:rsidR="006D7C90" w:rsidRPr="0088672D" w:rsidRDefault="006D7C90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A772E" w14:textId="77777777" w:rsidR="006D7C90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297B070A" w14:textId="77777777" w:rsidR="006D7C90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6FC9D09D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6D7C90" w:rsidRPr="0088672D" w14:paraId="4A468140" w14:textId="77777777" w:rsidTr="006D7C9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9A7ED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C141A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BFD97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C6305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F9680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D849F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56C40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6BEB2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E9ECA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E630F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AE85A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09D7C" w14:textId="77777777" w:rsidR="006D7C90" w:rsidRPr="0088672D" w:rsidRDefault="006D7C9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</w:tr>
      <w:tr w:rsidR="006D7C90" w:rsidRPr="0088672D" w14:paraId="4A6EBEDB" w14:textId="77777777" w:rsidTr="006D7C9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960F9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9F96F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31461" w14:textId="13434F0A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84,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1AD26" w14:textId="183BF998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96,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C5176" w14:textId="4FE2F038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22,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E00B8" w14:textId="5026706E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01,8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E7F6B" w14:textId="6DB40EDD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65,0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AE6FE" w14:textId="00FDBD2F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C5DCF" w14:textId="54B080AD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71,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7CF9A" w14:textId="12454903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83,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41505" w14:textId="070EBB9B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32,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744FE" w14:textId="5B3FCFAC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51,60</w:t>
            </w:r>
          </w:p>
        </w:tc>
      </w:tr>
      <w:tr w:rsidR="006D7C90" w:rsidRPr="0088672D" w14:paraId="72A508D7" w14:textId="77777777" w:rsidTr="006D7C9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CB7B2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FDCDD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8E2C8" w14:textId="5F4E53F8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0B3A0" w14:textId="65CDE8D2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71,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7D7F7" w14:textId="2769C00B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32,1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50C94" w14:textId="1EF93439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21,6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04854" w14:textId="59553A75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33,8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3B20F" w14:textId="35B08CD8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23,9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2A086" w14:textId="51181B5A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94,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4FB8F" w14:textId="24DE203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75,6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396B4" w14:textId="7886B39F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36,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97E0A" w14:textId="62A5CC34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56,32</w:t>
            </w:r>
          </w:p>
        </w:tc>
      </w:tr>
      <w:tr w:rsidR="006D7C90" w:rsidRPr="0088672D" w14:paraId="65C3786E" w14:textId="77777777" w:rsidTr="006D7C9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11DB0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CC3FB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71BE5" w14:textId="0D97C108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10,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60460" w14:textId="11D5171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36,0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29BBB" w14:textId="36E39643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35,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D525E" w14:textId="54085810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65,7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D9653" w14:textId="5F2741D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44,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CAE24" w14:textId="0015C1C1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40,4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1798F" w14:textId="5DB6CB20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80,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16507" w14:textId="489B6570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95,7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D7D9B" w14:textId="0C8F66DD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26,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888C3" w14:textId="7469D259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52,92</w:t>
            </w:r>
          </w:p>
        </w:tc>
      </w:tr>
      <w:tr w:rsidR="006D7C90" w:rsidRPr="0088672D" w14:paraId="31BB1E90" w14:textId="77777777" w:rsidTr="006D7C9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FFAC4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3ECC6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F2AEA" w14:textId="1AB784AA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14,2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E3BB0" w14:textId="0D6929A1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18,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478F9" w14:textId="166EBDFD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03,9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1BE79" w14:textId="317B44BD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86,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515E0" w14:textId="6108D87B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52,1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51E1F" w14:textId="2B65CE03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09,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16CBE" w14:textId="7B9D0F12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31,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59AEE" w14:textId="5358186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204,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55123" w14:textId="75AD12CA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27,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679CB" w14:textId="0BB6B464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36,40</w:t>
            </w:r>
          </w:p>
        </w:tc>
      </w:tr>
      <w:tr w:rsidR="006D7C90" w:rsidRPr="0088672D" w14:paraId="79BD961C" w14:textId="77777777" w:rsidTr="006D7C9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904E87" w14:textId="54DAD824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</w:t>
            </w:r>
            <w:r>
              <w:rPr>
                <w:b/>
                <w:bCs/>
              </w:rPr>
              <w:t>75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21978B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BF64C6" w14:textId="7B330E1B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61,77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89B907" w14:textId="70B12155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81,27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8C04C0" w14:textId="5658C013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90,81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9F3754" w14:textId="25CD7F08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12,41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1A7BD6" w14:textId="578F1F7C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11,35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0DB747" w14:textId="28B7C020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99,39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3D0646" w14:textId="2C524A91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234,53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2658FD" w14:textId="6C036654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231,25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30A62B" w14:textId="5979938F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65,35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63ABAB" w14:textId="281EB648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53,60</w:t>
            </w:r>
          </w:p>
        </w:tc>
      </w:tr>
      <w:tr w:rsidR="006D7C90" w:rsidRPr="0088672D" w14:paraId="557E4AC0" w14:textId="77777777" w:rsidTr="006D7C9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34ABF3" w14:textId="414A9C84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</w:t>
            </w:r>
            <w:r>
              <w:rPr>
                <w:b/>
                <w:bCs/>
              </w:rPr>
              <w:t>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B58C2D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CF80C6" w14:textId="2D3DE7FA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8C1174" w14:textId="6B2E488A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223,3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869423" w14:textId="69A1C9D2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88,3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EDEC70" w14:textId="7EC86882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32,7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9469D8" w14:textId="695E40A8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47,8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AD3F31" w14:textId="002D07EA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5DE55C" w14:textId="2D8A260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89,9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34DADB" w14:textId="27E1B908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210,2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BCD4A2" w14:textId="19841D42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182,0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3612DC" w14:textId="7C632D09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0D90">
              <w:t>35,21</w:t>
            </w:r>
          </w:p>
        </w:tc>
      </w:tr>
      <w:tr w:rsidR="006D7C90" w:rsidRPr="0088672D" w14:paraId="5907DD56" w14:textId="77777777" w:rsidTr="006D7C90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16A9634" w14:textId="77777777" w:rsidR="006D7C90" w:rsidRPr="008425C0" w:rsidRDefault="006D7C90" w:rsidP="006D7C9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1112043" w14:textId="77777777" w:rsidR="006D7C90" w:rsidRPr="00A67AC2" w:rsidRDefault="006D7C90" w:rsidP="006D7C90">
            <w:pPr>
              <w:spacing w:after="0" w:line="240" w:lineRule="auto"/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90F55DF" w14:textId="77777777" w:rsidR="006D7C90" w:rsidRPr="00A40D90" w:rsidRDefault="006D7C90" w:rsidP="006D7C90">
            <w:pPr>
              <w:spacing w:after="0" w:line="240" w:lineRule="auto"/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C5E3A4F" w14:textId="77777777" w:rsidR="006D7C90" w:rsidRPr="00A40D90" w:rsidRDefault="006D7C90" w:rsidP="006D7C90">
            <w:pPr>
              <w:spacing w:after="0" w:line="240" w:lineRule="auto"/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5EFAA91" w14:textId="77777777" w:rsidR="006D7C90" w:rsidRPr="00A40D90" w:rsidRDefault="006D7C90" w:rsidP="006D7C90">
            <w:pPr>
              <w:spacing w:after="0" w:line="240" w:lineRule="auto"/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66F2330" w14:textId="77777777" w:rsidR="006D7C90" w:rsidRPr="00A40D90" w:rsidRDefault="006D7C90" w:rsidP="006D7C90">
            <w:pPr>
              <w:spacing w:after="0" w:line="240" w:lineRule="auto"/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0A5D038" w14:textId="77777777" w:rsidR="006D7C90" w:rsidRPr="00A40D90" w:rsidRDefault="006D7C90" w:rsidP="006D7C90">
            <w:pPr>
              <w:spacing w:after="0" w:line="240" w:lineRule="auto"/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4319768" w14:textId="77777777" w:rsidR="006D7C90" w:rsidRPr="00A40D90" w:rsidRDefault="006D7C90" w:rsidP="006D7C90">
            <w:pPr>
              <w:spacing w:after="0" w:line="240" w:lineRule="auto"/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D8A7149" w14:textId="77777777" w:rsidR="006D7C90" w:rsidRPr="00A40D90" w:rsidRDefault="006D7C90" w:rsidP="006D7C90">
            <w:pPr>
              <w:spacing w:after="0" w:line="240" w:lineRule="auto"/>
              <w:jc w:val="center"/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328D051" w14:textId="77777777" w:rsidR="006D7C90" w:rsidRPr="00A40D90" w:rsidRDefault="006D7C90" w:rsidP="006D7C90">
            <w:pPr>
              <w:spacing w:after="0" w:line="240" w:lineRule="auto"/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FCC8240" w14:textId="77777777" w:rsidR="006D7C90" w:rsidRPr="00A40D90" w:rsidRDefault="006D7C90" w:rsidP="006D7C90">
            <w:pPr>
              <w:spacing w:after="0" w:line="240" w:lineRule="auto"/>
              <w:jc w:val="center"/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3ADAE63" w14:textId="77777777" w:rsidR="006D7C90" w:rsidRPr="00A40D90" w:rsidRDefault="006D7C90" w:rsidP="006D7C90">
            <w:pPr>
              <w:spacing w:after="0" w:line="240" w:lineRule="auto"/>
              <w:jc w:val="center"/>
            </w:pPr>
          </w:p>
        </w:tc>
      </w:tr>
    </w:tbl>
    <w:p w14:paraId="61A26B85" w14:textId="77777777" w:rsidR="006D7C90" w:rsidRDefault="006D7C90"/>
    <w:sectPr w:rsidR="006D7C90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870B0" w14:textId="77777777" w:rsidR="00A12821" w:rsidRDefault="00A12821" w:rsidP="00C874B2">
      <w:pPr>
        <w:spacing w:after="0" w:line="240" w:lineRule="auto"/>
      </w:pPr>
      <w:r>
        <w:separator/>
      </w:r>
    </w:p>
  </w:endnote>
  <w:endnote w:type="continuationSeparator" w:id="0">
    <w:p w14:paraId="59AF60C2" w14:textId="77777777" w:rsidR="00A12821" w:rsidRDefault="00A12821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28E6D" w14:textId="77777777" w:rsidR="00A12821" w:rsidRDefault="00A12821" w:rsidP="00C874B2">
      <w:pPr>
        <w:spacing w:after="0" w:line="240" w:lineRule="auto"/>
      </w:pPr>
      <w:r>
        <w:separator/>
      </w:r>
    </w:p>
  </w:footnote>
  <w:footnote w:type="continuationSeparator" w:id="0">
    <w:p w14:paraId="7A8FD974" w14:textId="77777777" w:rsidR="00A12821" w:rsidRDefault="00A12821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061B72"/>
    <w:rsid w:val="00152BFE"/>
    <w:rsid w:val="001A690E"/>
    <w:rsid w:val="00257429"/>
    <w:rsid w:val="00287251"/>
    <w:rsid w:val="002D6170"/>
    <w:rsid w:val="002E7F7A"/>
    <w:rsid w:val="0035395A"/>
    <w:rsid w:val="00395827"/>
    <w:rsid w:val="003B4933"/>
    <w:rsid w:val="00442A89"/>
    <w:rsid w:val="00580FA0"/>
    <w:rsid w:val="00592117"/>
    <w:rsid w:val="00650DCD"/>
    <w:rsid w:val="006D7C90"/>
    <w:rsid w:val="00726675"/>
    <w:rsid w:val="008425C0"/>
    <w:rsid w:val="0088672D"/>
    <w:rsid w:val="00896BBA"/>
    <w:rsid w:val="009D57D6"/>
    <w:rsid w:val="00A12821"/>
    <w:rsid w:val="00AF072D"/>
    <w:rsid w:val="00C76B39"/>
    <w:rsid w:val="00C874B2"/>
    <w:rsid w:val="00E21126"/>
    <w:rsid w:val="00F17B2A"/>
    <w:rsid w:val="00F42E30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35:00Z</dcterms:created>
  <dcterms:modified xsi:type="dcterms:W3CDTF">2024-09-09T14:35:00Z</dcterms:modified>
</cp:coreProperties>
</file>